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09251A" w:rsidRDefault="00654E8F" w:rsidP="0009251A">
      <w:pPr>
        <w:pStyle w:val="SupplementaryMaterial"/>
        <w:rPr>
          <w:b w:val="0"/>
          <w:sz w:val="24"/>
          <w:szCs w:val="24"/>
        </w:rPr>
      </w:pPr>
      <w:r w:rsidRPr="0009251A">
        <w:rPr>
          <w:sz w:val="24"/>
          <w:szCs w:val="24"/>
        </w:rPr>
        <w:t>Supplementary Material</w:t>
      </w:r>
    </w:p>
    <w:p w14:paraId="261CF5F2" w14:textId="06DAD44E" w:rsidR="0009251A" w:rsidRPr="0009251A" w:rsidRDefault="0009251A" w:rsidP="0009251A">
      <w:pPr>
        <w:jc w:val="center"/>
        <w:rPr>
          <w:rFonts w:cs="Times New Roman"/>
          <w:b/>
          <w:bCs/>
          <w:szCs w:val="24"/>
        </w:rPr>
      </w:pPr>
      <w:r w:rsidRPr="0009251A">
        <w:rPr>
          <w:rFonts w:cs="Times New Roman"/>
          <w:b/>
          <w:bCs/>
          <w:szCs w:val="24"/>
        </w:rPr>
        <w:t xml:space="preserve">Key Predictors of Psychological Distress and Wellbeing in Frontline Healthcare Workers during COVID-19 </w:t>
      </w:r>
    </w:p>
    <w:p w14:paraId="3D52CF58" w14:textId="77777777" w:rsidR="0009251A" w:rsidRPr="0009251A" w:rsidRDefault="0009251A" w:rsidP="0009251A">
      <w:pPr>
        <w:rPr>
          <w:rFonts w:cs="Times New Roman"/>
          <w:b/>
          <w:bCs/>
          <w:color w:val="000000" w:themeColor="text1"/>
          <w:szCs w:val="24"/>
          <w:shd w:val="clear" w:color="auto" w:fill="FFFFFF"/>
        </w:rPr>
      </w:pPr>
      <m:oMath>
        <m:sSup>
          <m:sSupPr>
            <m:ctrlPr>
              <w:rPr>
                <w:rFonts w:ascii="Cambria Math" w:hAnsi="Cambria Math" w:cs="Times New Roman"/>
                <w:b/>
                <w:bCs/>
                <w:i/>
                <w:color w:val="000000" w:themeColor="text1"/>
                <w:szCs w:val="24"/>
                <w:shd w:val="clear" w:color="auto" w:fill="FFFFFF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 w:cs="Times New Roman"/>
                <w:color w:val="000000" w:themeColor="text1"/>
                <w:szCs w:val="24"/>
                <w:shd w:val="clear" w:color="auto" w:fill="FFFFFF"/>
              </w:rPr>
              <m:t>Brian En Chyi Lee</m:t>
            </m:r>
          </m:e>
          <m:sup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  <w:szCs w:val="24"/>
                <w:shd w:val="clear" w:color="auto" w:fill="FFFFFF"/>
              </w:rPr>
              <m:t>1</m:t>
            </m:r>
          </m:sup>
        </m:sSup>
      </m:oMath>
      <w:r w:rsidRPr="0009251A">
        <w:rPr>
          <w:rFonts w:cs="Times New Roman"/>
          <w:b/>
          <w:bCs/>
          <w:color w:val="000000" w:themeColor="text1"/>
          <w:szCs w:val="24"/>
          <w:shd w:val="clear" w:color="auto" w:fill="FFFFFF"/>
        </w:rPr>
        <w:t xml:space="preserve">, </w:t>
      </w:r>
      <m:oMath>
        <m:sSup>
          <m:sSupPr>
            <m:ctrlPr>
              <w:rPr>
                <w:rFonts w:ascii="Cambria Math" w:hAnsi="Cambria Math" w:cs="Times New Roman"/>
                <w:b/>
                <w:bCs/>
                <w:iCs/>
                <w:color w:val="000000" w:themeColor="text1"/>
                <w:szCs w:val="24"/>
                <w:shd w:val="clear" w:color="auto" w:fill="FFFFFF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 w:cs="Times New Roman"/>
                <w:color w:val="000000" w:themeColor="text1"/>
                <w:szCs w:val="24"/>
                <w:shd w:val="clear" w:color="auto" w:fill="FFFFFF"/>
              </w:rPr>
              <m:t>Mathew Ling</m:t>
            </m:r>
          </m:e>
          <m:sup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  <w:szCs w:val="24"/>
                <w:shd w:val="clear" w:color="auto" w:fill="FFFFFF"/>
              </w:rPr>
              <m:t>1,2</m:t>
            </m:r>
          </m:sup>
        </m:sSup>
      </m:oMath>
      <w:r w:rsidRPr="0009251A">
        <w:rPr>
          <w:rFonts w:cs="Times New Roman"/>
          <w:b/>
          <w:bCs/>
          <w:color w:val="000000" w:themeColor="text1"/>
          <w:szCs w:val="24"/>
          <w:shd w:val="clear" w:color="auto" w:fill="FFFFFF"/>
        </w:rPr>
        <w:t xml:space="preserve">, </w:t>
      </w:r>
      <m:oMath>
        <m:sSup>
          <m:sSupPr>
            <m:ctrlPr>
              <w:rPr>
                <w:rFonts w:ascii="Cambria Math" w:hAnsi="Cambria Math" w:cs="Times New Roman"/>
                <w:b/>
                <w:bCs/>
                <w:iCs/>
                <w:color w:val="000000" w:themeColor="text1"/>
                <w:szCs w:val="24"/>
                <w:shd w:val="clear" w:color="auto" w:fill="FFFFFF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 w:cs="Times New Roman"/>
                <w:color w:val="000000" w:themeColor="text1"/>
                <w:szCs w:val="24"/>
                <w:shd w:val="clear" w:color="auto" w:fill="FFFFFF"/>
              </w:rPr>
              <m:t>Leanne Boyd</m:t>
            </m:r>
          </m:e>
          <m:sup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  <w:szCs w:val="24"/>
                <w:shd w:val="clear" w:color="auto" w:fill="FFFFFF"/>
              </w:rPr>
              <m:t>3</m:t>
            </m:r>
          </m:sup>
        </m:sSup>
      </m:oMath>
      <w:r w:rsidRPr="0009251A">
        <w:rPr>
          <w:rFonts w:cs="Times New Roman"/>
          <w:b/>
          <w:bCs/>
          <w:color w:val="000000" w:themeColor="text1"/>
          <w:szCs w:val="24"/>
          <w:shd w:val="clear" w:color="auto" w:fill="FFFFFF"/>
        </w:rPr>
        <w:t xml:space="preserve">, </w:t>
      </w:r>
      <m:oMath>
        <m:sSup>
          <m:sSupPr>
            <m:ctrlPr>
              <w:rPr>
                <w:rFonts w:ascii="Cambria Math" w:hAnsi="Cambria Math" w:cs="Times New Roman"/>
                <w:b/>
                <w:bCs/>
                <w:iCs/>
                <w:color w:val="000000" w:themeColor="text1"/>
                <w:szCs w:val="24"/>
                <w:shd w:val="clear" w:color="auto" w:fill="FFFFFF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 w:cs="Times New Roman"/>
                <w:color w:val="000000" w:themeColor="text1"/>
                <w:szCs w:val="24"/>
                <w:shd w:val="clear" w:color="auto" w:fill="FFFFFF"/>
              </w:rPr>
              <m:t>Craig Olsson</m:t>
            </m:r>
          </m:e>
          <m:sup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  <w:szCs w:val="24"/>
                <w:shd w:val="clear" w:color="auto" w:fill="FFFFFF"/>
              </w:rPr>
              <m:t>1</m:t>
            </m:r>
          </m:sup>
        </m:sSup>
        <m:r>
          <m:rPr>
            <m:sty m:val="bi"/>
          </m:rPr>
          <w:rPr>
            <w:rFonts w:ascii="Cambria Math" w:hAnsi="Cambria Math" w:cs="Times New Roman"/>
            <w:color w:val="000000" w:themeColor="text1"/>
            <w:szCs w:val="24"/>
            <w:shd w:val="clear" w:color="auto" w:fill="FFFFFF"/>
          </w:rPr>
          <m:t xml:space="preserve">, </m:t>
        </m:r>
        <m:sSup>
          <m:sSupPr>
            <m:ctrlPr>
              <w:rPr>
                <w:rFonts w:ascii="Cambria Math" w:hAnsi="Cambria Math" w:cs="Times New Roman"/>
                <w:b/>
                <w:bCs/>
                <w:iCs/>
                <w:color w:val="000000" w:themeColor="text1"/>
                <w:szCs w:val="24"/>
                <w:shd w:val="clear" w:color="auto" w:fill="FFFFFF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 w:cs="Times New Roman"/>
                <w:color w:val="000000" w:themeColor="text1"/>
                <w:szCs w:val="24"/>
                <w:shd w:val="clear" w:color="auto" w:fill="FFFFFF"/>
              </w:rPr>
              <m:t>Jade Sheen</m:t>
            </m:r>
          </m:e>
          <m:sup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  <w:szCs w:val="24"/>
                <w:shd w:val="clear" w:color="auto" w:fill="FFFFFF"/>
              </w:rPr>
              <m:t>1</m:t>
            </m:r>
          </m:sup>
        </m:sSup>
      </m:oMath>
    </w:p>
    <w:p w14:paraId="08E950BA" w14:textId="77777777" w:rsidR="0009251A" w:rsidRPr="0009251A" w:rsidRDefault="0009251A" w:rsidP="0009251A">
      <w:pPr>
        <w:spacing w:before="240" w:after="0"/>
        <w:rPr>
          <w:rFonts w:cs="Times New Roman"/>
          <w:szCs w:val="24"/>
          <w:lang w:val="en-AU"/>
        </w:rPr>
      </w:pPr>
      <w:r w:rsidRPr="0009251A">
        <w:rPr>
          <w:rFonts w:cs="Times New Roman"/>
          <w:b/>
          <w:szCs w:val="24"/>
        </w:rPr>
        <w:t xml:space="preserve">* Correspondence: </w:t>
      </w:r>
    </w:p>
    <w:p w14:paraId="79CAB7CC" w14:textId="680165FA" w:rsidR="0009251A" w:rsidRPr="0009251A" w:rsidRDefault="0009251A" w:rsidP="0009251A">
      <w:pPr>
        <w:spacing w:before="0" w:after="0"/>
        <w:rPr>
          <w:rFonts w:cs="Times New Roman"/>
          <w:szCs w:val="24"/>
          <w:lang w:val="en-AU"/>
        </w:rPr>
      </w:pPr>
      <w:r w:rsidRPr="0009251A">
        <w:rPr>
          <w:rFonts w:cs="Times New Roman"/>
          <w:szCs w:val="24"/>
          <w:lang w:val="en-AU"/>
        </w:rPr>
        <w:t xml:space="preserve">Email address: </w:t>
      </w:r>
      <w:hyperlink r:id="rId12" w:history="1">
        <w:r w:rsidRPr="0009251A">
          <w:rPr>
            <w:rStyle w:val="Hyperlink"/>
            <w:rFonts w:cs="Times New Roman"/>
            <w:szCs w:val="24"/>
            <w:lang w:val="en-AU"/>
          </w:rPr>
          <w:t>brian.lee@deakin.edu.au</w:t>
        </w:r>
      </w:hyperlink>
      <w:r w:rsidRPr="0009251A">
        <w:rPr>
          <w:rFonts w:cs="Times New Roman"/>
          <w:szCs w:val="24"/>
          <w:lang w:val="en-AU"/>
        </w:rPr>
        <w:t xml:space="preserve"> (Brian En </w:t>
      </w:r>
      <w:proofErr w:type="spellStart"/>
      <w:r w:rsidRPr="0009251A">
        <w:rPr>
          <w:rFonts w:cs="Times New Roman"/>
          <w:szCs w:val="24"/>
          <w:lang w:val="en-AU"/>
        </w:rPr>
        <w:t>Chyi</w:t>
      </w:r>
      <w:proofErr w:type="spellEnd"/>
      <w:r w:rsidRPr="0009251A">
        <w:rPr>
          <w:rFonts w:cs="Times New Roman"/>
          <w:szCs w:val="24"/>
          <w:lang w:val="en-AU"/>
        </w:rPr>
        <w:t xml:space="preserve"> Lee)</w:t>
      </w:r>
    </w:p>
    <w:p w14:paraId="18B2087B" w14:textId="77777777" w:rsidR="0009251A" w:rsidRPr="0009251A" w:rsidRDefault="0009251A" w:rsidP="0009251A">
      <w:pPr>
        <w:spacing w:before="0" w:after="0"/>
        <w:rPr>
          <w:rFonts w:cs="Times New Roman"/>
          <w:b/>
          <w:bCs/>
          <w:szCs w:val="24"/>
          <w:lang w:val="en-AU"/>
        </w:rPr>
      </w:pPr>
    </w:p>
    <w:p w14:paraId="4B2B9F2C" w14:textId="58DF5DB3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Supplementary Figure 1. Causal DAG for variables used in multivariate regressions for psychological distress (K6) and subjective wellbeing (SWI)</w:t>
      </w:r>
    </w:p>
    <w:p w14:paraId="638637AB" w14:textId="77777777" w:rsidR="0009251A" w:rsidRPr="0009251A" w:rsidRDefault="0009251A" w:rsidP="0009251A">
      <w:pPr>
        <w:rPr>
          <w:rFonts w:cs="Times New Roman"/>
          <w:b/>
          <w:bCs/>
          <w:i/>
          <w:iCs/>
          <w:szCs w:val="24"/>
        </w:rPr>
      </w:pPr>
      <w:r w:rsidRPr="0009251A">
        <w:rPr>
          <w:rFonts w:cs="Times New Roman"/>
          <w:noProof/>
          <w:szCs w:val="24"/>
        </w:rPr>
        <w:drawing>
          <wp:inline distT="0" distB="0" distL="0" distR="0" wp14:anchorId="74229665" wp14:editId="6DF0A430">
            <wp:extent cx="5727700" cy="3405637"/>
            <wp:effectExtent l="19050" t="19050" r="25400" b="2349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0541"/>
                    <a:stretch/>
                  </pic:blipFill>
                  <pic:spPr bwMode="auto">
                    <a:xfrm>
                      <a:off x="0" y="0"/>
                      <a:ext cx="5727700" cy="3405637"/>
                    </a:xfrm>
                    <a:prstGeom prst="rect">
                      <a:avLst/>
                    </a:prstGeom>
                    <a:noFill/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09251A">
        <w:rPr>
          <w:rFonts w:cs="Times New Roman"/>
          <w:b/>
          <w:bCs/>
          <w:i/>
          <w:iCs/>
          <w:szCs w:val="24"/>
        </w:rPr>
        <w:t xml:space="preserve"> </w:t>
      </w:r>
    </w:p>
    <w:p w14:paraId="2F128F69" w14:textId="77777777" w:rsidR="0009251A" w:rsidRPr="0009251A" w:rsidRDefault="0009251A" w:rsidP="0009251A">
      <w:pPr>
        <w:rPr>
          <w:rFonts w:cs="Times New Roman"/>
          <w:b/>
          <w:bCs/>
          <w:i/>
          <w:iCs/>
          <w:szCs w:val="24"/>
        </w:rPr>
      </w:pPr>
      <w:r w:rsidRPr="0009251A">
        <w:rPr>
          <w:rFonts w:cs="Times New Roman"/>
          <w:b/>
          <w:bCs/>
          <w:i/>
          <w:iCs/>
          <w:szCs w:val="24"/>
        </w:rPr>
        <w:t xml:space="preserve">Causal relationships between variables expressed in the DAG </w:t>
      </w:r>
    </w:p>
    <w:p w14:paraId="76148562" w14:textId="77777777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"COVID-19 infection worries" -&gt; "Changes to relationship quality"</w:t>
      </w:r>
    </w:p>
    <w:p w14:paraId="0C4E036E" w14:textId="77777777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"COVID-19 infection worries" -&gt; "Outdoors time"</w:t>
      </w:r>
    </w:p>
    <w:p w14:paraId="27E64C22" w14:textId="77777777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"COVID-19 infection worries" -&gt; "Relationship stress"</w:t>
      </w:r>
    </w:p>
    <w:p w14:paraId="49037E88" w14:textId="77777777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"COVID-19 infection worries" -&gt; "SWI and K6"</w:t>
      </w:r>
    </w:p>
    <w:p w14:paraId="2619FA81" w14:textId="77777777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"COVID-19 infection worries" -&gt; "Stress from lockdown restrictions"</w:t>
      </w:r>
    </w:p>
    <w:p w14:paraId="4DABEB33" w14:textId="77777777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"Changes to relationship quality" -&gt; "Relationship stress"</w:t>
      </w:r>
    </w:p>
    <w:p w14:paraId="576AD02E" w14:textId="77777777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"Changes to relationship quality" -&gt; "SWI and K6"</w:t>
      </w:r>
    </w:p>
    <w:p w14:paraId="37C14795" w14:textId="77777777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"Changes to relationship quality" -&gt; "Stress from lockdown restrictions"</w:t>
      </w:r>
    </w:p>
    <w:p w14:paraId="0CE3F4ED" w14:textId="77777777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"Community infection risk" -&gt; "COVID-19 infection worries"</w:t>
      </w:r>
    </w:p>
    <w:p w14:paraId="2037DAC0" w14:textId="77777777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"Community infection risk" -&gt; "Changes to relationship quality"</w:t>
      </w:r>
    </w:p>
    <w:p w14:paraId="19CFC980" w14:textId="77777777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"Community infection risk" -&gt; "Outdoors time"</w:t>
      </w:r>
    </w:p>
    <w:p w14:paraId="5371ED7E" w14:textId="77777777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"Community infection risk" -&gt; "Relationship stress"</w:t>
      </w:r>
    </w:p>
    <w:p w14:paraId="54B0EB3D" w14:textId="77777777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"Community infection risk" -&gt; "SWI and K6"</w:t>
      </w:r>
    </w:p>
    <w:p w14:paraId="223D75A7" w14:textId="77777777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"Community infection risk" -&gt; "Stress from lockdown restrictions"</w:t>
      </w:r>
    </w:p>
    <w:p w14:paraId="2AD75020" w14:textId="77777777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"Community infection risk" -&gt; "Work infection risk"</w:t>
      </w:r>
    </w:p>
    <w:p w14:paraId="2129A7E7" w14:textId="77777777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"Covid diagnosis" -&gt; "COVID-19 infection worries"</w:t>
      </w:r>
    </w:p>
    <w:p w14:paraId="561B1F4F" w14:textId="77777777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"Covid diagnosis" -&gt; "Changes to relationship quality"</w:t>
      </w:r>
    </w:p>
    <w:p w14:paraId="698D0418" w14:textId="77777777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"Covid diagnosis" -&gt; "Community infection risk"</w:t>
      </w:r>
    </w:p>
    <w:p w14:paraId="61E30A39" w14:textId="77777777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"Covid diagnosis" -&gt; "Outdoors time"</w:t>
      </w:r>
    </w:p>
    <w:p w14:paraId="5E0C100F" w14:textId="77777777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"Covid diagnosis" -&gt; "Physical health"</w:t>
      </w:r>
    </w:p>
    <w:p w14:paraId="0FD10A1C" w14:textId="77777777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"Covid diagnosis" -&gt; "Relationship stress"</w:t>
      </w:r>
    </w:p>
    <w:p w14:paraId="617D94E9" w14:textId="77777777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"Covid diagnosis" -&gt; "SWI and K6"</w:t>
      </w:r>
    </w:p>
    <w:p w14:paraId="29C68616" w14:textId="77777777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"Covid diagnosis" -&gt; "Stress from lockdown restrictions"</w:t>
      </w:r>
    </w:p>
    <w:p w14:paraId="4012D2DC" w14:textId="77777777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"Covid diagnosis" -&gt; "Work infection risk"</w:t>
      </w:r>
    </w:p>
    <w:p w14:paraId="2D3005BC" w14:textId="77777777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"Direct care" -&gt; "COVID-19 infection worries"</w:t>
      </w:r>
    </w:p>
    <w:p w14:paraId="2658BF89" w14:textId="77777777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"Direct care" -&gt; "Covid diagnosis"</w:t>
      </w:r>
    </w:p>
    <w:p w14:paraId="35B8B420" w14:textId="77777777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"Direct care" -&gt; "SWI and K6"</w:t>
      </w:r>
    </w:p>
    <w:p w14:paraId="09E302CD" w14:textId="77777777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"Direct care" -&gt; "Supervisor support"</w:t>
      </w:r>
    </w:p>
    <w:p w14:paraId="64EF1769" w14:textId="77777777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"Direct care" -&gt; "Work infection risk"</w:t>
      </w:r>
    </w:p>
    <w:p w14:paraId="4362060A" w14:textId="77777777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"Outdoors time" -&gt; "Changes to relationship quality"</w:t>
      </w:r>
    </w:p>
    <w:p w14:paraId="228E80E1" w14:textId="77777777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"Outdoors time" -&gt; "Relationship stress"</w:t>
      </w:r>
    </w:p>
    <w:p w14:paraId="4FF30A02" w14:textId="77777777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"Outdoors time" -&gt; "SWI and K6"</w:t>
      </w:r>
    </w:p>
    <w:p w14:paraId="39D3D980" w14:textId="77777777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"Physical health" -&gt; "COVID-19 infection worries"</w:t>
      </w:r>
    </w:p>
    <w:p w14:paraId="0F4BD720" w14:textId="77777777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"Physical health" -&gt; "Changes to relationship quality"</w:t>
      </w:r>
    </w:p>
    <w:p w14:paraId="6B888F02" w14:textId="77777777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"Physical health" -&gt; "Community infection risk"</w:t>
      </w:r>
    </w:p>
    <w:p w14:paraId="70E33C41" w14:textId="77777777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"Physical health" -&gt; "Outdoors time"</w:t>
      </w:r>
    </w:p>
    <w:p w14:paraId="588B859E" w14:textId="77777777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"Physical health" -&gt; "Relationship stress"</w:t>
      </w:r>
    </w:p>
    <w:p w14:paraId="7B91EFE9" w14:textId="77777777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"Physical health" -&gt; "SWI and K6"</w:t>
      </w:r>
    </w:p>
    <w:p w14:paraId="28ADC4F7" w14:textId="77777777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"Physical health" -&gt; "Stress from lockdown restrictions"</w:t>
      </w:r>
    </w:p>
    <w:p w14:paraId="2D6A135F" w14:textId="77777777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"Physical health" -&gt; "Work infection risk"</w:t>
      </w:r>
    </w:p>
    <w:p w14:paraId="5975DC9B" w14:textId="77777777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"Pre-COVID mental health" -&gt; "COVID-19 infection worries"</w:t>
      </w:r>
    </w:p>
    <w:p w14:paraId="199D0FE3" w14:textId="77777777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"Pre-COVID mental health" -&gt; "Changes to relationship quality"</w:t>
      </w:r>
    </w:p>
    <w:p w14:paraId="39772852" w14:textId="77777777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"Pre-COVID mental health" -&gt; "Community infection risk"</w:t>
      </w:r>
    </w:p>
    <w:p w14:paraId="2B5295C0" w14:textId="77777777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"Pre-COVID mental health" -&gt; "Outdoors time"</w:t>
      </w:r>
    </w:p>
    <w:p w14:paraId="1A47B6ED" w14:textId="77777777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"Pre-COVID mental health" -&gt; "Physical health"</w:t>
      </w:r>
    </w:p>
    <w:p w14:paraId="4C416336" w14:textId="77777777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"Pre-COVID mental health" -&gt; "Relationship stress"</w:t>
      </w:r>
    </w:p>
    <w:p w14:paraId="0387E28A" w14:textId="77777777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"Pre-COVID mental health" -&gt; "SWI and K6"</w:t>
      </w:r>
    </w:p>
    <w:p w14:paraId="0F0A8C65" w14:textId="77777777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"Pre-COVID mental health" -&gt; "Stress from lockdown restrictions"</w:t>
      </w:r>
    </w:p>
    <w:p w14:paraId="22B8C460" w14:textId="77777777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"Pre-COVID mental health" -&gt; "Supervisor support"</w:t>
      </w:r>
    </w:p>
    <w:p w14:paraId="25526DDE" w14:textId="77777777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"Pre-COVID mental health" -&gt; "Work infection risk"</w:t>
      </w:r>
    </w:p>
    <w:p w14:paraId="664DB311" w14:textId="77777777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"Relationship stress" -&gt; "SWI and K6"</w:t>
      </w:r>
    </w:p>
    <w:p w14:paraId="4DDB6FB6" w14:textId="77777777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"Stress from lockdown restrictions" -&gt; "Relationship stress"</w:t>
      </w:r>
    </w:p>
    <w:p w14:paraId="76597F77" w14:textId="77777777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"Stress from lockdown restrictions" -&gt; "SWI and K6"</w:t>
      </w:r>
    </w:p>
    <w:p w14:paraId="627BFD14" w14:textId="77777777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"Supervisor support" -&gt; "COVID-19 infection worries"</w:t>
      </w:r>
    </w:p>
    <w:p w14:paraId="49A8C40D" w14:textId="77777777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"Supervisor support" -&gt; "Changes to relationship quality"</w:t>
      </w:r>
    </w:p>
    <w:p w14:paraId="6A76141E" w14:textId="77777777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"Supervisor support" -&gt; "Covid diagnosis"</w:t>
      </w:r>
    </w:p>
    <w:p w14:paraId="4EEEA43B" w14:textId="77777777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"Supervisor support" -&gt; "Physical health"</w:t>
      </w:r>
    </w:p>
    <w:p w14:paraId="341F4367" w14:textId="77777777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"Supervisor support" -&gt; "Relationship stress"</w:t>
      </w:r>
    </w:p>
    <w:p w14:paraId="2E698356" w14:textId="77777777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"Supervisor support" -&gt; "SWI and K6"</w:t>
      </w:r>
    </w:p>
    <w:p w14:paraId="20E04792" w14:textId="77777777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"Supervisor support" -&gt; "Stress from lockdown restrictions"</w:t>
      </w:r>
    </w:p>
    <w:p w14:paraId="572670E6" w14:textId="77777777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"Supervisor support" -&gt; "Work infection risk"</w:t>
      </w:r>
    </w:p>
    <w:p w14:paraId="78C5FE9E" w14:textId="77777777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"Work infection risk" -&gt; "COVID-19 infection worries"</w:t>
      </w:r>
    </w:p>
    <w:p w14:paraId="5EC5F626" w14:textId="77777777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"Work infection risk" -&gt; "Changes to relationship quality"</w:t>
      </w:r>
    </w:p>
    <w:p w14:paraId="6B80E84B" w14:textId="77777777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"Work infection risk" -&gt; "Outdoors time"</w:t>
      </w:r>
    </w:p>
    <w:p w14:paraId="4B5C72F1" w14:textId="77777777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"Work infection risk" -&gt; "Relationship stress"</w:t>
      </w:r>
    </w:p>
    <w:p w14:paraId="34B25E65" w14:textId="77777777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"Work infection risk" -&gt; "SWI and K6"</w:t>
      </w:r>
    </w:p>
    <w:p w14:paraId="39DC102C" w14:textId="77777777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"Work infection risk" -&gt; "Stress from lockdown restrictions"</w:t>
      </w:r>
    </w:p>
    <w:p w14:paraId="4A654CC3" w14:textId="77777777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Age -&gt; "COVID-19 infection worries"</w:t>
      </w:r>
    </w:p>
    <w:p w14:paraId="2B3EBA72" w14:textId="77777777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Age -&gt; "Changes to relationship quality"</w:t>
      </w:r>
    </w:p>
    <w:p w14:paraId="20836695" w14:textId="77777777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Age -&gt; "Community infection risk"</w:t>
      </w:r>
    </w:p>
    <w:p w14:paraId="6C031A53" w14:textId="77777777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Age -&gt; "Covid diagnosis"</w:t>
      </w:r>
    </w:p>
    <w:p w14:paraId="4E15C4D5" w14:textId="77777777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Age -&gt; "Direct care"</w:t>
      </w:r>
    </w:p>
    <w:p w14:paraId="342D01C3" w14:textId="77777777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Age -&gt; "Outdoors time"</w:t>
      </w:r>
    </w:p>
    <w:p w14:paraId="3DA95C46" w14:textId="77777777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Age -&gt; "Physical health"</w:t>
      </w:r>
    </w:p>
    <w:p w14:paraId="2545B961" w14:textId="77777777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Age -&gt; "</w:t>
      </w:r>
      <w:proofErr w:type="gramStart"/>
      <w:r w:rsidRPr="0009251A">
        <w:rPr>
          <w:rFonts w:cs="Times New Roman"/>
          <w:szCs w:val="24"/>
        </w:rPr>
        <w:t>Pre-COVID</w:t>
      </w:r>
      <w:proofErr w:type="gramEnd"/>
      <w:r w:rsidRPr="0009251A">
        <w:rPr>
          <w:rFonts w:cs="Times New Roman"/>
          <w:szCs w:val="24"/>
        </w:rPr>
        <w:t xml:space="preserve"> mental health"</w:t>
      </w:r>
    </w:p>
    <w:p w14:paraId="7EE590CE" w14:textId="77777777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Age -&gt; "Relationship stress"</w:t>
      </w:r>
    </w:p>
    <w:p w14:paraId="47F1357B" w14:textId="77777777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Age -&gt; "SWI and K6"</w:t>
      </w:r>
    </w:p>
    <w:p w14:paraId="0B9D9943" w14:textId="77777777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Age -&gt; "Stress from lockdown restrictions"</w:t>
      </w:r>
    </w:p>
    <w:p w14:paraId="380D5032" w14:textId="77777777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Age -&gt; "Supervisor support"</w:t>
      </w:r>
    </w:p>
    <w:p w14:paraId="71CA521F" w14:textId="77777777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Age -&gt; "Work infection risk"</w:t>
      </w:r>
    </w:p>
    <w:p w14:paraId="79BD65CC" w14:textId="77777777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Age -&gt; Occupation</w:t>
      </w:r>
    </w:p>
    <w:p w14:paraId="71F72ABC" w14:textId="77777777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Occupation -&gt; "COVID-19 infection worries"</w:t>
      </w:r>
    </w:p>
    <w:p w14:paraId="322F503B" w14:textId="77777777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Occupation -&gt; "Direct care"</w:t>
      </w:r>
    </w:p>
    <w:p w14:paraId="5C25AA7E" w14:textId="77777777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Occupation -&gt; "Physical health"</w:t>
      </w:r>
    </w:p>
    <w:p w14:paraId="2C0A936B" w14:textId="77777777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Occupation -&gt; "</w:t>
      </w:r>
      <w:proofErr w:type="gramStart"/>
      <w:r w:rsidRPr="0009251A">
        <w:rPr>
          <w:rFonts w:cs="Times New Roman"/>
          <w:szCs w:val="24"/>
        </w:rPr>
        <w:t>Pre-COVID</w:t>
      </w:r>
      <w:proofErr w:type="gramEnd"/>
      <w:r w:rsidRPr="0009251A">
        <w:rPr>
          <w:rFonts w:cs="Times New Roman"/>
          <w:szCs w:val="24"/>
        </w:rPr>
        <w:t xml:space="preserve"> mental health"</w:t>
      </w:r>
    </w:p>
    <w:p w14:paraId="2CC63C13" w14:textId="77777777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Occupation -&gt; "SWI and K6"</w:t>
      </w:r>
    </w:p>
    <w:p w14:paraId="4BFB7453" w14:textId="77777777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Occupation -&gt; "Stress from lockdown restrictions"</w:t>
      </w:r>
    </w:p>
    <w:p w14:paraId="08AA82AD" w14:textId="77777777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Occupation -&gt; "Supervisor support"</w:t>
      </w:r>
    </w:p>
    <w:p w14:paraId="1063D741" w14:textId="77777777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Occupation -&gt; "Work infection risk"</w:t>
      </w:r>
    </w:p>
    <w:p w14:paraId="61459920" w14:textId="77777777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Sex -&gt; "COVID-19 infection worries"</w:t>
      </w:r>
    </w:p>
    <w:p w14:paraId="46104986" w14:textId="77777777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Sex -&gt; "Changes to relationship quality"</w:t>
      </w:r>
    </w:p>
    <w:p w14:paraId="79E17EE8" w14:textId="77777777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Sex -&gt; "Community infection risk"</w:t>
      </w:r>
    </w:p>
    <w:p w14:paraId="5ACE7354" w14:textId="77777777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Sex -&gt; "Covid diagnosis"</w:t>
      </w:r>
    </w:p>
    <w:p w14:paraId="3D2B50D5" w14:textId="77777777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Sex -&gt; "Direct care"</w:t>
      </w:r>
    </w:p>
    <w:p w14:paraId="41C8C3C3" w14:textId="77777777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Sex -&gt; "Outdoors time"</w:t>
      </w:r>
    </w:p>
    <w:p w14:paraId="4E0AD526" w14:textId="77777777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Sex -&gt; "Physical health"</w:t>
      </w:r>
    </w:p>
    <w:p w14:paraId="109FED52" w14:textId="77777777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Sex -&gt; "</w:t>
      </w:r>
      <w:proofErr w:type="gramStart"/>
      <w:r w:rsidRPr="0009251A">
        <w:rPr>
          <w:rFonts w:cs="Times New Roman"/>
          <w:szCs w:val="24"/>
        </w:rPr>
        <w:t>Pre-COVID</w:t>
      </w:r>
      <w:proofErr w:type="gramEnd"/>
      <w:r w:rsidRPr="0009251A">
        <w:rPr>
          <w:rFonts w:cs="Times New Roman"/>
          <w:szCs w:val="24"/>
        </w:rPr>
        <w:t xml:space="preserve"> mental health"</w:t>
      </w:r>
    </w:p>
    <w:p w14:paraId="62602673" w14:textId="77777777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Sex -&gt; "Relationship stress"</w:t>
      </w:r>
    </w:p>
    <w:p w14:paraId="1DAFE471" w14:textId="77777777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Sex -&gt; "SWI and K6"</w:t>
      </w:r>
    </w:p>
    <w:p w14:paraId="7FDB94A5" w14:textId="77777777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Sex -&gt; "Stress from lockdown restrictions"</w:t>
      </w:r>
    </w:p>
    <w:p w14:paraId="25E276BA" w14:textId="77777777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Sex -&gt; "Supervisor support"</w:t>
      </w:r>
    </w:p>
    <w:p w14:paraId="7BF18FEA" w14:textId="77777777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Sex -&gt; "Work infection risk"</w:t>
      </w:r>
    </w:p>
    <w:p w14:paraId="7D2AF5BF" w14:textId="77777777" w:rsidR="0009251A" w:rsidRPr="0009251A" w:rsidRDefault="0009251A" w:rsidP="0009251A">
      <w:pPr>
        <w:rPr>
          <w:rFonts w:cs="Times New Roman"/>
          <w:szCs w:val="24"/>
        </w:rPr>
      </w:pPr>
      <w:r w:rsidRPr="0009251A">
        <w:rPr>
          <w:rFonts w:cs="Times New Roman"/>
          <w:szCs w:val="24"/>
        </w:rPr>
        <w:t>Sex -&gt; Occupation</w:t>
      </w:r>
    </w:p>
    <w:p w14:paraId="4916FCC9" w14:textId="77777777" w:rsidR="00994A3D" w:rsidRPr="0009251A" w:rsidRDefault="00994A3D" w:rsidP="0009251A">
      <w:pPr>
        <w:keepNext/>
        <w:rPr>
          <w:rFonts w:cs="Times New Roman"/>
          <w:szCs w:val="24"/>
        </w:rPr>
      </w:pPr>
    </w:p>
    <w:p w14:paraId="11EC8DA1" w14:textId="77777777" w:rsidR="00994A3D" w:rsidRPr="0009251A" w:rsidRDefault="00994A3D" w:rsidP="0009251A">
      <w:pPr>
        <w:keepNext/>
        <w:jc w:val="center"/>
        <w:rPr>
          <w:rFonts w:cs="Times New Roman"/>
          <w:szCs w:val="24"/>
        </w:rPr>
      </w:pPr>
      <w:r w:rsidRPr="0009251A">
        <w:rPr>
          <w:rFonts w:cs="Times New Roman"/>
          <w:b/>
          <w:noProof/>
          <w:szCs w:val="24"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09251A" w:rsidRDefault="00DE23E8" w:rsidP="0009251A">
      <w:pPr>
        <w:spacing w:before="240"/>
        <w:rPr>
          <w:rFonts w:cs="Times New Roman"/>
          <w:szCs w:val="24"/>
        </w:rPr>
      </w:pPr>
    </w:p>
    <w:sectPr w:rsidR="00DE23E8" w:rsidRPr="0009251A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U0Nza3MLY0MTEwNTFW0lEKTi0uzszPAykwrAUAIvvTISwAAAA="/>
  </w:docVars>
  <w:rsids>
    <w:rsidRoot w:val="00803D24"/>
    <w:rsid w:val="0001436A"/>
    <w:rsid w:val="00034304"/>
    <w:rsid w:val="00035434"/>
    <w:rsid w:val="00052A14"/>
    <w:rsid w:val="00077D53"/>
    <w:rsid w:val="0009251A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pn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brian.lee@deakin.edu.au" TargetMode="Externa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6</Pages>
  <Words>748</Words>
  <Characters>4266</Characters>
  <Application>Microsoft Office Word</Application>
  <DocSecurity>4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rian lee</cp:lastModifiedBy>
  <cp:revision>2</cp:revision>
  <cp:lastPrinted>2013-10-03T12:51:00Z</cp:lastPrinted>
  <dcterms:created xsi:type="dcterms:W3CDTF">2023-04-05T13:12:00Z</dcterms:created>
  <dcterms:modified xsi:type="dcterms:W3CDTF">2023-04-05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